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313"/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1001"/>
        <w:gridCol w:w="1134"/>
        <w:gridCol w:w="1047"/>
        <w:gridCol w:w="918"/>
        <w:gridCol w:w="926"/>
        <w:gridCol w:w="988"/>
        <w:gridCol w:w="1487"/>
      </w:tblGrid>
      <w:tr w:rsidR="00DA7749" w14:paraId="6E3C7140" w14:textId="77777777" w:rsidTr="00DA7749">
        <w:trPr>
          <w:trHeight w:val="641"/>
        </w:trPr>
        <w:tc>
          <w:tcPr>
            <w:tcW w:w="1571" w:type="dxa"/>
            <w:tcBorders>
              <w:top w:val="single" w:sz="12" w:space="0" w:color="auto"/>
              <w:bottom w:val="nil"/>
            </w:tcBorders>
          </w:tcPr>
          <w:p w14:paraId="441670A6" w14:textId="7777777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bookmarkStart w:id="0" w:name="_Hlk29450506"/>
            <w:bookmarkStart w:id="1" w:name="_Hlk104546864"/>
          </w:p>
        </w:tc>
        <w:tc>
          <w:tcPr>
            <w:tcW w:w="21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EC5C6F" w14:textId="0D1CB18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BT</w:t>
            </w: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</w:rPr>
              <w:t>n=4</w:t>
            </w:r>
            <w:r w:rsidR="001239D2"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14:paraId="25A2D6C8" w14:textId="7777777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31682EE" w14:textId="77777777" w:rsidR="00DA7749" w:rsidRDefault="00DA7749" w:rsidP="0097104C">
            <w:pPr>
              <w:spacing w:line="400" w:lineRule="exact"/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LWNT</w:t>
            </w: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</w:rPr>
              <w:t>N=45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14:paraId="41A9E137" w14:textId="77777777" w:rsidR="00DA7749" w:rsidRDefault="00DA7749" w:rsidP="0097104C">
            <w:pPr>
              <w:spacing w:line="400" w:lineRule="exact"/>
              <w:jc w:val="center"/>
              <w:rPr>
                <w:i/>
                <w:szCs w:val="21"/>
              </w:rPr>
            </w:pP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</w:tcPr>
          <w:p w14:paraId="5905B04C" w14:textId="2D9DD088" w:rsidR="00DA7749" w:rsidRDefault="00DA7749" w:rsidP="0097104C">
            <w:pPr>
              <w:spacing w:line="400" w:lineRule="exact"/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PLWNT VS. CBT</w:t>
            </w:r>
          </w:p>
        </w:tc>
      </w:tr>
      <w:bookmarkEnd w:id="0"/>
      <w:tr w:rsidR="00DA7749" w14:paraId="28C16966" w14:textId="77777777" w:rsidTr="00DA7749">
        <w:trPr>
          <w:trHeight w:val="562"/>
        </w:trPr>
        <w:tc>
          <w:tcPr>
            <w:tcW w:w="1571" w:type="dxa"/>
            <w:tcBorders>
              <w:top w:val="nil"/>
              <w:bottom w:val="single" w:sz="12" w:space="0" w:color="auto"/>
            </w:tcBorders>
          </w:tcPr>
          <w:p w14:paraId="1FD1837C" w14:textId="77777777" w:rsidR="00DA7749" w:rsidRDefault="00DA7749" w:rsidP="0097104C">
            <w:pPr>
              <w:spacing w:line="400" w:lineRule="exact"/>
              <w:jc w:val="center"/>
              <w:rPr>
                <w:szCs w:val="21"/>
              </w:rPr>
            </w:pPr>
          </w:p>
        </w:tc>
        <w:tc>
          <w:tcPr>
            <w:tcW w:w="1001" w:type="dxa"/>
            <w:tcBorders>
              <w:top w:val="single" w:sz="12" w:space="0" w:color="auto"/>
              <w:bottom w:val="single" w:sz="12" w:space="0" w:color="auto"/>
            </w:tcBorders>
          </w:tcPr>
          <w:p w14:paraId="43AE00CA" w14:textId="7777777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0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noProof/>
                <w:szCs w:val="21"/>
              </w:rPr>
              <w:drawing>
                <wp:inline distT="0" distB="0" distL="114300" distR="114300" wp14:anchorId="0AD7D031" wp14:editId="145AA2EC">
                  <wp:extent cx="121920" cy="137160"/>
                  <wp:effectExtent l="0" t="0" r="0" b="0"/>
                  <wp:docPr id="1" name="图片 1" descr="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x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2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hint="eastAsia"/>
                <w:szCs w:val="21"/>
              </w:rPr>
              <w:object w:dxaOrig="228" w:dyaOrig="228" w14:anchorId="7428F7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4pt;height:11.4pt" o:ole="">
                  <v:imagedata r:id="rId9" o:title=""/>
                </v:shape>
                <o:OLEObject Type="Embed" ProgID="Equation.3" ShapeID="_x0000_i1025" DrawAspect="Content" ObjectID="_1716305990" r:id="rId10"/>
              </w:object>
            </w:r>
            <w:r>
              <w:rPr>
                <w:rFonts w:ascii="Times New Roman" w:hAnsi="Times New Roman" w:hint="eastAsia"/>
                <w:szCs w:val="21"/>
              </w:rPr>
              <w:t>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5612FEF" w14:textId="7777777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bookmarkStart w:id="2" w:name="OLE_LINK1"/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1</w:t>
            </w:r>
            <w:bookmarkEnd w:id="2"/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noProof/>
                <w:szCs w:val="21"/>
              </w:rPr>
              <w:drawing>
                <wp:inline distT="0" distB="0" distL="114300" distR="114300" wp14:anchorId="62A31377" wp14:editId="252EB0BF">
                  <wp:extent cx="121920" cy="137160"/>
                  <wp:effectExtent l="0" t="0" r="0" b="0"/>
                  <wp:docPr id="2" name="图片 2" descr="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x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2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hint="eastAsia"/>
                <w:szCs w:val="21"/>
              </w:rPr>
              <w:object w:dxaOrig="228" w:dyaOrig="228" w14:anchorId="0B3F542D">
                <v:shape id="_x0000_i1026" type="#_x0000_t75" style="width:11.4pt;height:11.4pt" o:ole="">
                  <v:imagedata r:id="rId9" o:title=""/>
                </v:shape>
                <o:OLEObject Type="Embed" ProgID="Equation.3" ShapeID="_x0000_i1026" DrawAspect="Content" ObjectID="_1716305991" r:id="rId11"/>
              </w:object>
            </w:r>
            <w:r>
              <w:rPr>
                <w:rFonts w:ascii="Times New Roman" w:hAnsi="Times New Roman" w:hint="eastAsia"/>
                <w:szCs w:val="21"/>
              </w:rPr>
              <w:t>S)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14:paraId="7C78A289" w14:textId="77777777" w:rsidR="00DA7749" w:rsidRDefault="00DA7749" w:rsidP="0097104C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 xml:space="preserve">Within group </w:t>
            </w:r>
            <w:r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</w:tcPr>
          <w:p w14:paraId="3B00633F" w14:textId="7777777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szCs w:val="21"/>
                <w:vertAlign w:val="subscript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0</w:t>
            </w:r>
          </w:p>
          <w:p w14:paraId="18EC3CEF" w14:textId="7777777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bookmarkStart w:id="3" w:name="OLE_LINK2"/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noProof/>
                <w:szCs w:val="21"/>
              </w:rPr>
              <w:drawing>
                <wp:inline distT="0" distB="0" distL="114300" distR="114300" wp14:anchorId="178CEC16" wp14:editId="1449C224">
                  <wp:extent cx="121920" cy="137160"/>
                  <wp:effectExtent l="0" t="0" r="0" b="0"/>
                  <wp:docPr id="3" name="图片 3" descr="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x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2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hint="eastAsia"/>
                <w:szCs w:val="21"/>
              </w:rPr>
              <w:object w:dxaOrig="228" w:dyaOrig="228" w14:anchorId="6CA990C1">
                <v:shape id="_x0000_i1027" type="#_x0000_t75" style="width:11.4pt;height:11.4pt" o:ole="">
                  <v:imagedata r:id="rId9" o:title=""/>
                </v:shape>
                <o:OLEObject Type="Embed" ProgID="Equation.3" ShapeID="_x0000_i1027" DrawAspect="Content" ObjectID="_1716305992" r:id="rId12"/>
              </w:object>
            </w:r>
            <w:r>
              <w:rPr>
                <w:rFonts w:ascii="Times New Roman" w:hAnsi="Times New Roman" w:hint="eastAsia"/>
                <w:szCs w:val="21"/>
              </w:rPr>
              <w:t>S)</w:t>
            </w:r>
            <w:bookmarkEnd w:id="3"/>
          </w:p>
        </w:tc>
        <w:tc>
          <w:tcPr>
            <w:tcW w:w="926" w:type="dxa"/>
            <w:tcBorders>
              <w:top w:val="single" w:sz="12" w:space="0" w:color="auto"/>
              <w:bottom w:val="single" w:sz="12" w:space="0" w:color="auto"/>
            </w:tcBorders>
          </w:tcPr>
          <w:p w14:paraId="39EA5685" w14:textId="7777777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szCs w:val="21"/>
                <w:vertAlign w:val="subscript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1</w:t>
            </w:r>
          </w:p>
          <w:p w14:paraId="6E0600E8" w14:textId="7777777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szCs w:val="21"/>
                <w:vertAlign w:val="subscript"/>
              </w:rPr>
            </w:pP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 w:hint="eastAsia"/>
                <w:noProof/>
                <w:szCs w:val="21"/>
              </w:rPr>
              <w:drawing>
                <wp:inline distT="0" distB="0" distL="114300" distR="114300" wp14:anchorId="4023265D" wp14:editId="1F838724">
                  <wp:extent cx="121920" cy="137160"/>
                  <wp:effectExtent l="0" t="0" r="0" b="0"/>
                  <wp:docPr id="4" name="图片 4" descr="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x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2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hint="eastAsia"/>
                <w:szCs w:val="21"/>
              </w:rPr>
              <w:object w:dxaOrig="228" w:dyaOrig="228" w14:anchorId="13E44340">
                <v:shape id="_x0000_i1028" type="#_x0000_t75" style="width:11.4pt;height:11.4pt" o:ole="">
                  <v:imagedata r:id="rId9" o:title=""/>
                </v:shape>
                <o:OLEObject Type="Embed" ProgID="Equation.3" ShapeID="_x0000_i1028" DrawAspect="Content" ObjectID="_1716305993" r:id="rId13"/>
              </w:object>
            </w:r>
            <w:r>
              <w:rPr>
                <w:rFonts w:ascii="Times New Roman" w:hAnsi="Times New Roman" w:hint="eastAsia"/>
                <w:szCs w:val="21"/>
              </w:rPr>
              <w:t>S)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14:paraId="775DC741" w14:textId="77777777" w:rsidR="00DA7749" w:rsidRDefault="00DA7749" w:rsidP="0097104C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 xml:space="preserve">Within group </w:t>
            </w:r>
            <w:r>
              <w:rPr>
                <w:rFonts w:hint="eastAsia"/>
                <w:i/>
                <w:szCs w:val="21"/>
              </w:rPr>
              <w:t>P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</w:tcPr>
          <w:p w14:paraId="785818CB" w14:textId="6F3057B1" w:rsidR="00DA7749" w:rsidRDefault="00E6690C" w:rsidP="00DA7749">
            <w:pPr>
              <w:spacing w:line="400" w:lineRule="exact"/>
              <w:ind w:leftChars="100" w:left="210"/>
              <w:rPr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Between group P</w:t>
            </w:r>
          </w:p>
        </w:tc>
      </w:tr>
      <w:tr w:rsidR="00DA7749" w14:paraId="38AC9571" w14:textId="77777777" w:rsidTr="00DA7749">
        <w:trPr>
          <w:trHeight w:val="562"/>
        </w:trPr>
        <w:tc>
          <w:tcPr>
            <w:tcW w:w="7585" w:type="dxa"/>
            <w:gridSpan w:val="7"/>
            <w:tcBorders>
              <w:top w:val="single" w:sz="12" w:space="0" w:color="auto"/>
              <w:bottom w:val="nil"/>
            </w:tcBorders>
          </w:tcPr>
          <w:p w14:paraId="1EF5267A" w14:textId="704CF29F" w:rsidR="00DA7749" w:rsidRPr="00CB7B5B" w:rsidRDefault="00DA7749" w:rsidP="0097104C">
            <w:pPr>
              <w:spacing w:line="40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CB7B5B">
              <w:rPr>
                <w:rFonts w:ascii="Times New Roman" w:hAnsi="Times New Roman" w:cs="Times New Roman"/>
                <w:b/>
                <w:bCs/>
                <w:szCs w:val="21"/>
              </w:rPr>
              <w:t>rimary outcome: MFI-20</w:t>
            </w:r>
          </w:p>
        </w:tc>
        <w:tc>
          <w:tcPr>
            <w:tcW w:w="1487" w:type="dxa"/>
            <w:tcBorders>
              <w:top w:val="single" w:sz="12" w:space="0" w:color="auto"/>
              <w:bottom w:val="nil"/>
            </w:tcBorders>
          </w:tcPr>
          <w:p w14:paraId="5B208E92" w14:textId="05F7B12B" w:rsidR="00DA7749" w:rsidRDefault="00DA7749" w:rsidP="0097104C">
            <w:pPr>
              <w:spacing w:line="400" w:lineRule="exact"/>
              <w:jc w:val="left"/>
              <w:rPr>
                <w:b/>
                <w:bCs/>
                <w:szCs w:val="21"/>
              </w:rPr>
            </w:pPr>
          </w:p>
        </w:tc>
      </w:tr>
      <w:tr w:rsidR="00DA7749" w14:paraId="4623AE2F" w14:textId="77777777" w:rsidTr="00DA7749">
        <w:trPr>
          <w:trHeight w:val="978"/>
        </w:trPr>
        <w:tc>
          <w:tcPr>
            <w:tcW w:w="1571" w:type="dxa"/>
            <w:tcBorders>
              <w:top w:val="nil"/>
            </w:tcBorders>
          </w:tcPr>
          <w:p w14:paraId="4FEDD0A3" w14:textId="77777777" w:rsidR="00DA7749" w:rsidRDefault="00DA7749" w:rsidP="00DA7749">
            <w:pPr>
              <w:spacing w:line="400" w:lineRule="exact"/>
              <w:jc w:val="center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general fatigue</w:t>
            </w:r>
          </w:p>
        </w:tc>
        <w:tc>
          <w:tcPr>
            <w:tcW w:w="1001" w:type="dxa"/>
            <w:tcBorders>
              <w:top w:val="nil"/>
            </w:tcBorders>
          </w:tcPr>
          <w:p w14:paraId="7169ED15" w14:textId="46A93F6B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93</w:t>
            </w:r>
            <w:r w:rsidR="007C7D1F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07B91FBD" w14:textId="65F2D152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</w:t>
            </w:r>
            <w:r w:rsidR="007C7D1F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</w:tcBorders>
          </w:tcPr>
          <w:p w14:paraId="640358B8" w14:textId="2F5534BF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34</w:t>
            </w:r>
            <w:r w:rsidR="007C7D1F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6F6F7A7C" w14:textId="72D543D3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</w:t>
            </w:r>
            <w:r w:rsidR="007C7D1F">
              <w:rPr>
                <w:rFonts w:ascii="Times New Roman" w:hAnsi="Times New Roman"/>
                <w:szCs w:val="21"/>
              </w:rPr>
              <w:t>363</w:t>
            </w:r>
          </w:p>
        </w:tc>
        <w:tc>
          <w:tcPr>
            <w:tcW w:w="1047" w:type="dxa"/>
            <w:tcBorders>
              <w:top w:val="nil"/>
            </w:tcBorders>
          </w:tcPr>
          <w:p w14:paraId="22BAD99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</w:tcBorders>
          </w:tcPr>
          <w:p w14:paraId="753B2B88" w14:textId="6DECF1DB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5</w:t>
            </w:r>
            <w:r w:rsidR="008C274C">
              <w:rPr>
                <w:rFonts w:ascii="Times New Roman" w:hAnsi="Times New Roman"/>
                <w:szCs w:val="21"/>
              </w:rPr>
              <w:t>60</w:t>
            </w:r>
            <w:r>
              <w:rPr>
                <w:rFonts w:ascii="Times New Roman" w:hAnsi="Times New Roman"/>
                <w:szCs w:val="21"/>
              </w:rPr>
              <w:t>±2.896</w:t>
            </w:r>
          </w:p>
        </w:tc>
        <w:tc>
          <w:tcPr>
            <w:tcW w:w="926" w:type="dxa"/>
            <w:tcBorders>
              <w:top w:val="nil"/>
            </w:tcBorders>
          </w:tcPr>
          <w:p w14:paraId="7A01F5E4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511±</w:t>
            </w:r>
          </w:p>
          <w:p w14:paraId="384324D7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897</w:t>
            </w:r>
          </w:p>
        </w:tc>
        <w:tc>
          <w:tcPr>
            <w:tcW w:w="988" w:type="dxa"/>
            <w:tcBorders>
              <w:top w:val="nil"/>
            </w:tcBorders>
          </w:tcPr>
          <w:p w14:paraId="02E90D13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top w:val="nil"/>
            </w:tcBorders>
          </w:tcPr>
          <w:p w14:paraId="2934923A" w14:textId="7A97D795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7C7D1F">
              <w:rPr>
                <w:rFonts w:ascii="Times New Roman" w:hAnsi="Times New Roman"/>
                <w:szCs w:val="21"/>
              </w:rPr>
              <w:t>701</w:t>
            </w:r>
          </w:p>
        </w:tc>
      </w:tr>
      <w:tr w:rsidR="00DA7749" w14:paraId="68ECA320" w14:textId="77777777" w:rsidTr="00DA7749">
        <w:trPr>
          <w:trHeight w:val="906"/>
        </w:trPr>
        <w:tc>
          <w:tcPr>
            <w:tcW w:w="1571" w:type="dxa"/>
          </w:tcPr>
          <w:p w14:paraId="61DE1D02" w14:textId="77777777" w:rsidR="00DA7749" w:rsidRDefault="00DA7749" w:rsidP="00DA7749">
            <w:pPr>
              <w:spacing w:line="400" w:lineRule="exact"/>
              <w:jc w:val="center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hysical fatigue</w:t>
            </w:r>
          </w:p>
        </w:tc>
        <w:tc>
          <w:tcPr>
            <w:tcW w:w="1001" w:type="dxa"/>
          </w:tcPr>
          <w:p w14:paraId="210BD110" w14:textId="2E36588E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6</w:t>
            </w:r>
            <w:r w:rsidR="00E63275">
              <w:rPr>
                <w:rFonts w:ascii="Times New Roman" w:hAnsi="Times New Roman"/>
                <w:szCs w:val="21"/>
              </w:rPr>
              <w:t>20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5D60058A" w14:textId="75F008F0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</w:t>
            </w:r>
            <w:r w:rsidR="00E63275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134" w:type="dxa"/>
          </w:tcPr>
          <w:p w14:paraId="47C157D9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727±</w:t>
            </w:r>
          </w:p>
          <w:p w14:paraId="5F53FC11" w14:textId="1493D8B9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1</w:t>
            </w:r>
            <w:r w:rsidR="00E63275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1047" w:type="dxa"/>
          </w:tcPr>
          <w:p w14:paraId="33FA090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</w:tcPr>
          <w:p w14:paraId="1A38CD6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67±</w:t>
            </w:r>
          </w:p>
          <w:p w14:paraId="102D8274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62</w:t>
            </w:r>
          </w:p>
        </w:tc>
        <w:tc>
          <w:tcPr>
            <w:tcW w:w="926" w:type="dxa"/>
          </w:tcPr>
          <w:p w14:paraId="3CF243EE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511±</w:t>
            </w:r>
          </w:p>
          <w:p w14:paraId="3524C63F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r>
              <w:rPr>
                <w:rFonts w:ascii="Times New Roman" w:hAnsi="Times New Roman"/>
                <w:szCs w:val="21"/>
              </w:rPr>
              <w:t>785</w:t>
            </w:r>
          </w:p>
        </w:tc>
        <w:tc>
          <w:tcPr>
            <w:tcW w:w="988" w:type="dxa"/>
          </w:tcPr>
          <w:p w14:paraId="5ED62EFC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</w:tcPr>
          <w:p w14:paraId="3956856F" w14:textId="06EDFCAA" w:rsidR="00DA7749" w:rsidRPr="00351DE0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E63275">
              <w:rPr>
                <w:rFonts w:ascii="Times New Roman" w:hAnsi="Times New Roman"/>
                <w:szCs w:val="21"/>
              </w:rPr>
              <w:t>055</w:t>
            </w:r>
          </w:p>
        </w:tc>
      </w:tr>
      <w:tr w:rsidR="00DA7749" w14:paraId="06EB1309" w14:textId="77777777" w:rsidTr="00DA7749">
        <w:trPr>
          <w:trHeight w:val="906"/>
        </w:trPr>
        <w:tc>
          <w:tcPr>
            <w:tcW w:w="1571" w:type="dxa"/>
            <w:tcBorders>
              <w:bottom w:val="nil"/>
            </w:tcBorders>
          </w:tcPr>
          <w:p w14:paraId="593AECDF" w14:textId="77777777" w:rsidR="00DA7749" w:rsidRDefault="00DA7749" w:rsidP="00DA7749">
            <w:pPr>
              <w:spacing w:line="400" w:lineRule="exact"/>
              <w:jc w:val="center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reduced activity</w:t>
            </w:r>
          </w:p>
        </w:tc>
        <w:tc>
          <w:tcPr>
            <w:tcW w:w="1001" w:type="dxa"/>
            <w:tcBorders>
              <w:bottom w:val="nil"/>
            </w:tcBorders>
          </w:tcPr>
          <w:p w14:paraId="449E1694" w14:textId="7302B5DC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8</w:t>
            </w:r>
            <w:r w:rsidR="00D91C22">
              <w:rPr>
                <w:rFonts w:ascii="Times New Roman" w:hAnsi="Times New Roman"/>
                <w:szCs w:val="21"/>
              </w:rPr>
              <w:t>70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7FD5175C" w14:textId="231CABFB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</w:t>
            </w:r>
            <w:r w:rsidR="00D91C22">
              <w:rPr>
                <w:rFonts w:ascii="Times New Roman" w:hAnsi="Times New Roman"/>
                <w:szCs w:val="21"/>
              </w:rPr>
              <w:t>584</w:t>
            </w:r>
          </w:p>
        </w:tc>
        <w:tc>
          <w:tcPr>
            <w:tcW w:w="1134" w:type="dxa"/>
            <w:tcBorders>
              <w:bottom w:val="nil"/>
            </w:tcBorders>
          </w:tcPr>
          <w:p w14:paraId="2CEE1E5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545±</w:t>
            </w:r>
          </w:p>
          <w:p w14:paraId="460E6ABC" w14:textId="1DFE8085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2</w:t>
            </w:r>
            <w:r w:rsidR="00D91C22">
              <w:rPr>
                <w:rFonts w:ascii="Times New Roman" w:hAnsi="Times New Roman"/>
                <w:szCs w:val="21"/>
              </w:rPr>
              <w:t>01</w:t>
            </w:r>
          </w:p>
        </w:tc>
        <w:tc>
          <w:tcPr>
            <w:tcW w:w="1047" w:type="dxa"/>
            <w:tcBorders>
              <w:bottom w:val="nil"/>
            </w:tcBorders>
          </w:tcPr>
          <w:p w14:paraId="32218F8E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bottom w:val="nil"/>
            </w:tcBorders>
          </w:tcPr>
          <w:p w14:paraId="4C8D0B9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622±</w:t>
            </w:r>
          </w:p>
          <w:p w14:paraId="5A023A87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6200</w:t>
            </w:r>
          </w:p>
        </w:tc>
        <w:tc>
          <w:tcPr>
            <w:tcW w:w="926" w:type="dxa"/>
            <w:tcBorders>
              <w:bottom w:val="nil"/>
            </w:tcBorders>
          </w:tcPr>
          <w:p w14:paraId="228C405C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..</w:t>
            </w:r>
            <w:r>
              <w:rPr>
                <w:rFonts w:ascii="Times New Roman" w:hAnsi="Times New Roman"/>
                <w:szCs w:val="21"/>
              </w:rPr>
              <w:t>911±2</w:t>
            </w:r>
            <w:r>
              <w:rPr>
                <w:rFonts w:ascii="Times New Roman" w:hAnsi="Times New Roman" w:hint="eastAsia"/>
                <w:szCs w:val="21"/>
              </w:rPr>
              <w:t>.5</w:t>
            </w:r>
            <w:r>
              <w:rPr>
                <w:rFonts w:ascii="Times New Roman" w:hAnsi="Times New Roman"/>
                <w:szCs w:val="21"/>
              </w:rPr>
              <w:t>02</w:t>
            </w:r>
          </w:p>
        </w:tc>
        <w:tc>
          <w:tcPr>
            <w:tcW w:w="988" w:type="dxa"/>
            <w:tcBorders>
              <w:bottom w:val="nil"/>
            </w:tcBorders>
          </w:tcPr>
          <w:p w14:paraId="798DD1C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bottom w:val="nil"/>
            </w:tcBorders>
          </w:tcPr>
          <w:p w14:paraId="744541F4" w14:textId="47953AF8" w:rsidR="00DA7749" w:rsidRDefault="00DA7749" w:rsidP="00DA7749">
            <w:pPr>
              <w:spacing w:line="400" w:lineRule="exact"/>
              <w:ind w:firstLineChars="200" w:firstLine="42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D91C22">
              <w:rPr>
                <w:rFonts w:ascii="Times New Roman" w:hAnsi="Times New Roman"/>
                <w:szCs w:val="21"/>
              </w:rPr>
              <w:t>891</w:t>
            </w:r>
          </w:p>
        </w:tc>
      </w:tr>
      <w:tr w:rsidR="00DA7749" w14:paraId="4AB72333" w14:textId="77777777" w:rsidTr="00DA7749">
        <w:trPr>
          <w:trHeight w:val="906"/>
        </w:trPr>
        <w:tc>
          <w:tcPr>
            <w:tcW w:w="1571" w:type="dxa"/>
            <w:tcBorders>
              <w:top w:val="nil"/>
              <w:bottom w:val="nil"/>
            </w:tcBorders>
          </w:tcPr>
          <w:p w14:paraId="0345E48A" w14:textId="77777777" w:rsidR="00DA7749" w:rsidRDefault="00DA7749" w:rsidP="00DA7749">
            <w:pPr>
              <w:spacing w:line="400" w:lineRule="exact"/>
              <w:jc w:val="center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reduced motivation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B5D3250" w14:textId="43040EF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09</w:t>
            </w:r>
            <w:r w:rsidR="002C132A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315FF90A" w14:textId="0DBEEF8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</w:t>
            </w:r>
            <w:r w:rsidR="002C132A">
              <w:rPr>
                <w:rFonts w:ascii="Times New Roman" w:hAnsi="Times New Roman"/>
                <w:szCs w:val="21"/>
              </w:rPr>
              <w:t>6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E1B42C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114±</w:t>
            </w:r>
          </w:p>
          <w:p w14:paraId="72C9D705" w14:textId="70F7C0B1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</w:t>
            </w:r>
            <w:r w:rsidR="002C132A">
              <w:rPr>
                <w:rFonts w:ascii="Times New Roman" w:hAnsi="Times New Roman"/>
                <w:szCs w:val="21"/>
              </w:rPr>
              <w:t>47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44ACF41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4FDD4F2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200±</w:t>
            </w:r>
          </w:p>
          <w:p w14:paraId="18DF03B6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257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E9E0EA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644±</w:t>
            </w:r>
          </w:p>
          <w:p w14:paraId="50A4AC41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.8</w:t>
            </w: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8710B0F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1CBEA90" w14:textId="6BA83E69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2C132A">
              <w:rPr>
                <w:rFonts w:ascii="Times New Roman" w:hAnsi="Times New Roman"/>
                <w:szCs w:val="21"/>
              </w:rPr>
              <w:t>171</w:t>
            </w:r>
          </w:p>
        </w:tc>
      </w:tr>
      <w:tr w:rsidR="00DA7749" w14:paraId="1A16917F" w14:textId="77777777" w:rsidTr="00DA7749">
        <w:trPr>
          <w:trHeight w:val="919"/>
        </w:trPr>
        <w:tc>
          <w:tcPr>
            <w:tcW w:w="1571" w:type="dxa"/>
            <w:tcBorders>
              <w:top w:val="nil"/>
              <w:bottom w:val="nil"/>
            </w:tcBorders>
          </w:tcPr>
          <w:p w14:paraId="6ECE2627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mental </w:t>
            </w:r>
          </w:p>
          <w:p w14:paraId="759AA312" w14:textId="77777777" w:rsidR="00DA7749" w:rsidRDefault="00DA7749" w:rsidP="00DA7749">
            <w:pPr>
              <w:spacing w:line="400" w:lineRule="exact"/>
              <w:jc w:val="center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atigue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86EE1F3" w14:textId="306F2294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</w:t>
            </w:r>
            <w:r w:rsidR="0080491C">
              <w:rPr>
                <w:rFonts w:ascii="Times New Roman" w:hAnsi="Times New Roman"/>
                <w:szCs w:val="21"/>
              </w:rPr>
              <w:t>8</w:t>
            </w:r>
            <w:r w:rsidR="007C7D1F">
              <w:rPr>
                <w:rFonts w:ascii="Times New Roman" w:hAnsi="Times New Roman"/>
                <w:szCs w:val="21"/>
              </w:rPr>
              <w:t>8</w:t>
            </w:r>
            <w:r w:rsidR="0080491C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60DEFD38" w14:textId="328E58EA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3</w:t>
            </w:r>
            <w:r w:rsidR="0080491C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A5344B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318±</w:t>
            </w:r>
          </w:p>
          <w:p w14:paraId="0DD4111E" w14:textId="19F5D7FC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7</w:t>
            </w:r>
            <w:r w:rsidR="0080491C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BA166A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9EB8B01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022±4.104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C406EA4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578±</w:t>
            </w:r>
          </w:p>
          <w:p w14:paraId="4EE17C2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759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B6466F1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EBF6E96" w14:textId="076BA343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80491C">
              <w:rPr>
                <w:rFonts w:ascii="Times New Roman" w:hAnsi="Times New Roman"/>
                <w:szCs w:val="21"/>
              </w:rPr>
              <w:t>085</w:t>
            </w:r>
          </w:p>
        </w:tc>
      </w:tr>
      <w:tr w:rsidR="00DA7749" w14:paraId="5C59A3A5" w14:textId="77777777" w:rsidTr="00DA7749">
        <w:trPr>
          <w:trHeight w:val="570"/>
        </w:trPr>
        <w:tc>
          <w:tcPr>
            <w:tcW w:w="7585" w:type="dxa"/>
            <w:gridSpan w:val="7"/>
            <w:tcBorders>
              <w:top w:val="nil"/>
              <w:bottom w:val="nil"/>
            </w:tcBorders>
            <w:vAlign w:val="center"/>
          </w:tcPr>
          <w:p w14:paraId="6ED87606" w14:textId="6987F532" w:rsidR="00DA7749" w:rsidRDefault="00DA7749" w:rsidP="00DA7749">
            <w:pPr>
              <w:spacing w:line="40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8D30D0">
              <w:rPr>
                <w:rFonts w:ascii="Times New Roman" w:hAnsi="Times New Roman" w:cs="Times New Roman" w:hint="eastAsia"/>
                <w:b/>
                <w:bCs/>
                <w:szCs w:val="21"/>
              </w:rPr>
              <w:t>econdary outcome</w:t>
            </w:r>
            <w:r w:rsidRPr="008D30D0">
              <w:rPr>
                <w:rFonts w:ascii="Times New Roman" w:hAnsi="Times New Roman" w:cs="Times New Roman"/>
                <w:b/>
                <w:bCs/>
                <w:szCs w:val="21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D30D0">
              <w:rPr>
                <w:rFonts w:ascii="Times New Roman" w:hAnsi="Times New Roman" w:cs="Times New Roman" w:hint="eastAsia"/>
                <w:b/>
                <w:bCs/>
                <w:szCs w:val="21"/>
              </w:rPr>
              <w:t>PSQI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39C2602" w14:textId="1D0D3490" w:rsidR="00DA7749" w:rsidRPr="00351DE0" w:rsidRDefault="00DA7749" w:rsidP="00DA7749">
            <w:pPr>
              <w:spacing w:line="40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A7749" w14:paraId="1A88D738" w14:textId="77777777" w:rsidTr="00DA7749">
        <w:trPr>
          <w:trHeight w:val="906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5E7E2D5" w14:textId="77777777" w:rsidR="00DA7749" w:rsidRDefault="00DA7749" w:rsidP="00DA7749">
            <w:pPr>
              <w:spacing w:line="400" w:lineRule="exact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 w:rsidRPr="00DE7492"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Total score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BF5EE47" w14:textId="4762E41B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7</w:t>
            </w:r>
            <w:r w:rsidR="00AF7D00">
              <w:rPr>
                <w:rFonts w:ascii="Times New Roman" w:hAnsi="Times New Roman"/>
                <w:szCs w:val="21"/>
              </w:rPr>
              <w:t>08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04C2FF06" w14:textId="37D5C470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</w:t>
            </w:r>
            <w:r w:rsidR="00AF7D00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BE4BDE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295±</w:t>
            </w:r>
          </w:p>
          <w:p w14:paraId="6A715073" w14:textId="1EDDD45B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</w:t>
            </w:r>
            <w:r w:rsidR="00AF7D00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8282C96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843440B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756±</w:t>
            </w:r>
          </w:p>
          <w:p w14:paraId="279633C3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523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84C8A8B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200±</w:t>
            </w:r>
          </w:p>
          <w:p w14:paraId="3B6BD402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085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2B11E94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27009D7" w14:textId="3F286E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C764EC">
              <w:rPr>
                <w:rFonts w:ascii="Times New Roman" w:hAnsi="Times New Roman"/>
                <w:szCs w:val="21"/>
              </w:rPr>
              <w:t>088</w:t>
            </w:r>
          </w:p>
        </w:tc>
      </w:tr>
      <w:tr w:rsidR="00DA7749" w14:paraId="292542F3" w14:textId="77777777" w:rsidTr="00DA7749">
        <w:trPr>
          <w:trHeight w:val="907"/>
        </w:trPr>
        <w:tc>
          <w:tcPr>
            <w:tcW w:w="1571" w:type="dxa"/>
            <w:tcBorders>
              <w:top w:val="nil"/>
              <w:bottom w:val="nil"/>
            </w:tcBorders>
          </w:tcPr>
          <w:p w14:paraId="0EB537FE" w14:textId="77777777" w:rsidR="00DA7749" w:rsidRDefault="00DA7749" w:rsidP="00DA7749">
            <w:pPr>
              <w:spacing w:line="400" w:lineRule="exact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ubject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 xml:space="preserve"> sleep quality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931CB09" w14:textId="0D22A90B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</w:t>
            </w:r>
            <w:r w:rsidR="003979F1">
              <w:rPr>
                <w:rFonts w:ascii="Times New Roman" w:hAnsi="Times New Roman"/>
                <w:szCs w:val="21"/>
              </w:rPr>
              <w:t>6</w:t>
            </w:r>
            <w:r w:rsidR="00011922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66470836" w14:textId="05BBCE5C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9</w:t>
            </w:r>
            <w:r w:rsidR="00011922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2E7B1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59±</w:t>
            </w:r>
          </w:p>
          <w:p w14:paraId="464F569B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79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CBA41F6" w14:textId="10E85E37" w:rsidR="00DA7749" w:rsidRDefault="00DA7749" w:rsidP="00DA774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</w:t>
            </w:r>
            <w:r w:rsidR="00011922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0816969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44±</w:t>
            </w:r>
          </w:p>
          <w:p w14:paraId="3FB5C27A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24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3AF29A49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56±</w:t>
            </w:r>
          </w:p>
          <w:p w14:paraId="0815C5CE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24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65216CC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548F7E1E" w14:textId="3D731FB3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011922">
              <w:rPr>
                <w:rFonts w:ascii="Times New Roman" w:hAnsi="Times New Roman"/>
                <w:szCs w:val="21"/>
              </w:rPr>
              <w:t>995</w:t>
            </w:r>
          </w:p>
        </w:tc>
      </w:tr>
      <w:tr w:rsidR="00DA7749" w14:paraId="66006162" w14:textId="77777777" w:rsidTr="00DA7749">
        <w:trPr>
          <w:trHeight w:val="907"/>
        </w:trPr>
        <w:tc>
          <w:tcPr>
            <w:tcW w:w="1571" w:type="dxa"/>
            <w:tcBorders>
              <w:bottom w:val="nil"/>
            </w:tcBorders>
            <w:vAlign w:val="center"/>
          </w:tcPr>
          <w:p w14:paraId="15861A4E" w14:textId="77777777" w:rsidR="00DA7749" w:rsidRDefault="00DA7749" w:rsidP="00DA7749">
            <w:pPr>
              <w:spacing w:line="400" w:lineRule="exact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leep latency</w:t>
            </w:r>
          </w:p>
        </w:tc>
        <w:tc>
          <w:tcPr>
            <w:tcW w:w="1001" w:type="dxa"/>
            <w:tcBorders>
              <w:bottom w:val="nil"/>
            </w:tcBorders>
          </w:tcPr>
          <w:p w14:paraId="54ABD463" w14:textId="0493E6F4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</w:t>
            </w:r>
            <w:r w:rsidR="00011922">
              <w:rPr>
                <w:rFonts w:ascii="Times New Roman" w:hAnsi="Times New Roman"/>
                <w:szCs w:val="21"/>
              </w:rPr>
              <w:t>12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5EFFC0B1" w14:textId="390FD8B6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011922">
              <w:rPr>
                <w:rFonts w:ascii="Times New Roman" w:hAnsi="Times New Roman"/>
                <w:szCs w:val="21"/>
              </w:rPr>
              <w:t>895</w:t>
            </w:r>
          </w:p>
        </w:tc>
        <w:tc>
          <w:tcPr>
            <w:tcW w:w="1134" w:type="dxa"/>
            <w:tcBorders>
              <w:bottom w:val="nil"/>
            </w:tcBorders>
          </w:tcPr>
          <w:p w14:paraId="14902144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86±</w:t>
            </w:r>
          </w:p>
          <w:p w14:paraId="7858F4CF" w14:textId="2FF98F31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  <w:r w:rsidR="00011922">
              <w:rPr>
                <w:rFonts w:ascii="Times New Roman" w:hAnsi="Times New Roman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047" w:type="dxa"/>
            <w:tcBorders>
              <w:bottom w:val="nil"/>
            </w:tcBorders>
          </w:tcPr>
          <w:p w14:paraId="07B49181" w14:textId="13F712CF" w:rsidR="00DA7749" w:rsidRDefault="00DA7749" w:rsidP="00DA774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</w:t>
            </w:r>
            <w:r w:rsidR="00011922">
              <w:rPr>
                <w:rFonts w:ascii="Times New Roman" w:hAnsi="Times New Roman"/>
                <w:szCs w:val="21"/>
              </w:rPr>
              <w:t>17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bottom w:val="nil"/>
            </w:tcBorders>
          </w:tcPr>
          <w:p w14:paraId="353EAF59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33±</w:t>
            </w:r>
          </w:p>
          <w:p w14:paraId="40D9A6A0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66</w:t>
            </w:r>
          </w:p>
        </w:tc>
        <w:tc>
          <w:tcPr>
            <w:tcW w:w="926" w:type="dxa"/>
            <w:tcBorders>
              <w:bottom w:val="nil"/>
            </w:tcBorders>
          </w:tcPr>
          <w:p w14:paraId="78DA11E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33±</w:t>
            </w:r>
          </w:p>
          <w:p w14:paraId="60EEAE14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20</w:t>
            </w:r>
          </w:p>
        </w:tc>
        <w:tc>
          <w:tcPr>
            <w:tcW w:w="988" w:type="dxa"/>
            <w:tcBorders>
              <w:bottom w:val="nil"/>
            </w:tcBorders>
          </w:tcPr>
          <w:p w14:paraId="3F990E3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11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bottom w:val="nil"/>
            </w:tcBorders>
          </w:tcPr>
          <w:p w14:paraId="5B1BFFFC" w14:textId="08995809" w:rsidR="00DA7749" w:rsidRPr="00351DE0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D8237D">
              <w:rPr>
                <w:rFonts w:ascii="Times New Roman" w:hAnsi="Times New Roman"/>
                <w:szCs w:val="21"/>
              </w:rPr>
              <w:t>727</w:t>
            </w:r>
          </w:p>
        </w:tc>
      </w:tr>
      <w:tr w:rsidR="00DA7749" w14:paraId="256422B5" w14:textId="77777777" w:rsidTr="00DA7749">
        <w:trPr>
          <w:trHeight w:val="907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7A4DCC5" w14:textId="77777777" w:rsidR="00DA7749" w:rsidRDefault="00DA7749" w:rsidP="00DA7749">
            <w:pPr>
              <w:spacing w:line="400" w:lineRule="exact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leep duration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AB6482F" w14:textId="7DD2F3A8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</w:t>
            </w:r>
            <w:r w:rsidR="00D8237D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4DFC0C03" w14:textId="20DA828C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</w:t>
            </w:r>
            <w:r w:rsidR="00D8237D"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65C03B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09±</w:t>
            </w:r>
          </w:p>
          <w:p w14:paraId="2F8C7BEA" w14:textId="79CEFAEA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</w:t>
            </w:r>
            <w:r w:rsidR="00D8237D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B7A89BD" w14:textId="77777777" w:rsidR="00DA7749" w:rsidRDefault="00DA7749" w:rsidP="00DA774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702E74F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1±</w:t>
            </w:r>
          </w:p>
          <w:p w14:paraId="75709EC2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2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C87693E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00±</w:t>
            </w:r>
          </w:p>
          <w:p w14:paraId="71DD5799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05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3766DF6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74F8D83" w14:textId="147CDCD8" w:rsidR="00DA7749" w:rsidRPr="00351DE0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6</w:t>
            </w:r>
            <w:r w:rsidR="00D8237D">
              <w:rPr>
                <w:rFonts w:ascii="Times New Roman" w:hAnsi="Times New Roman"/>
                <w:szCs w:val="21"/>
              </w:rPr>
              <w:t>45</w:t>
            </w:r>
          </w:p>
        </w:tc>
      </w:tr>
      <w:tr w:rsidR="00DA7749" w14:paraId="01EA01D6" w14:textId="77777777" w:rsidTr="00DA7749">
        <w:trPr>
          <w:trHeight w:val="907"/>
        </w:trPr>
        <w:tc>
          <w:tcPr>
            <w:tcW w:w="1571" w:type="dxa"/>
            <w:tcBorders>
              <w:bottom w:val="nil"/>
            </w:tcBorders>
          </w:tcPr>
          <w:p w14:paraId="0D9430D5" w14:textId="77777777" w:rsidR="00DA7749" w:rsidRPr="00285E83" w:rsidRDefault="00DA7749" w:rsidP="00DA7749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</w:pPr>
            <w:r w:rsidRPr="00285E83"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h</w:t>
            </w:r>
            <w:r w:rsidRPr="00285E83"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abitual</w:t>
            </w:r>
            <w:r w:rsidRPr="00285E83"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 xml:space="preserve"> </w:t>
            </w:r>
            <w:r w:rsidRPr="00285E83"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sleep efficiency</w:t>
            </w:r>
          </w:p>
        </w:tc>
        <w:tc>
          <w:tcPr>
            <w:tcW w:w="1001" w:type="dxa"/>
            <w:tcBorders>
              <w:bottom w:val="nil"/>
            </w:tcBorders>
          </w:tcPr>
          <w:p w14:paraId="09220767" w14:textId="1590674F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</w:t>
            </w:r>
            <w:r w:rsidR="006B06E5">
              <w:rPr>
                <w:rFonts w:ascii="Times New Roman" w:hAnsi="Times New Roman"/>
                <w:szCs w:val="21"/>
              </w:rPr>
              <w:t>42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7982B618" w14:textId="5FD80E33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</w:t>
            </w:r>
            <w:r w:rsidR="006B06E5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</w:tcPr>
          <w:p w14:paraId="2690BDB4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64±</w:t>
            </w:r>
          </w:p>
          <w:p w14:paraId="19CA71BE" w14:textId="7EA5A5D2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1</w:t>
            </w:r>
            <w:r w:rsidR="006B06E5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47" w:type="dxa"/>
            <w:tcBorders>
              <w:bottom w:val="nil"/>
            </w:tcBorders>
          </w:tcPr>
          <w:p w14:paraId="067A4737" w14:textId="33D76DB0" w:rsidR="00DA7749" w:rsidRDefault="00DA7749" w:rsidP="00DA774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4</w:t>
            </w:r>
            <w:r w:rsidR="006B06E5"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918" w:type="dxa"/>
            <w:tcBorders>
              <w:bottom w:val="nil"/>
            </w:tcBorders>
          </w:tcPr>
          <w:p w14:paraId="1C0ABD82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44±</w:t>
            </w:r>
          </w:p>
          <w:p w14:paraId="6314E45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71</w:t>
            </w:r>
          </w:p>
        </w:tc>
        <w:tc>
          <w:tcPr>
            <w:tcW w:w="926" w:type="dxa"/>
            <w:tcBorders>
              <w:bottom w:val="nil"/>
            </w:tcBorders>
          </w:tcPr>
          <w:p w14:paraId="3389B03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78±</w:t>
            </w:r>
          </w:p>
          <w:p w14:paraId="4439B4B9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912</w:t>
            </w:r>
          </w:p>
        </w:tc>
        <w:tc>
          <w:tcPr>
            <w:tcW w:w="988" w:type="dxa"/>
            <w:tcBorders>
              <w:bottom w:val="nil"/>
            </w:tcBorders>
          </w:tcPr>
          <w:p w14:paraId="74D70461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09</w:t>
            </w:r>
          </w:p>
        </w:tc>
        <w:tc>
          <w:tcPr>
            <w:tcW w:w="1487" w:type="dxa"/>
            <w:tcBorders>
              <w:bottom w:val="nil"/>
            </w:tcBorders>
          </w:tcPr>
          <w:p w14:paraId="65641E91" w14:textId="6A97D14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1</w:t>
            </w:r>
            <w:r w:rsidR="006B06E5">
              <w:rPr>
                <w:rFonts w:ascii="Times New Roman" w:hAnsi="Times New Roman"/>
                <w:szCs w:val="21"/>
              </w:rPr>
              <w:t>03</w:t>
            </w:r>
          </w:p>
        </w:tc>
      </w:tr>
      <w:tr w:rsidR="00DA7749" w14:paraId="5D44E94D" w14:textId="77777777" w:rsidTr="00DA7749">
        <w:trPr>
          <w:trHeight w:val="907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9553301" w14:textId="77777777" w:rsidR="00DA7749" w:rsidRPr="00285E83" w:rsidRDefault="00DA7749" w:rsidP="00DA7749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sleep disturbance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492730D" w14:textId="5D44708D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6</w:t>
            </w:r>
            <w:r w:rsidR="00740610">
              <w:rPr>
                <w:rFonts w:ascii="Times New Roman" w:hAnsi="Times New Roman"/>
                <w:szCs w:val="21"/>
              </w:rPr>
              <w:t>21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21548159" w14:textId="259EB04F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1</w:t>
            </w:r>
            <w:r w:rsidR="0074061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F2F070" w14:textId="53DE8D6E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0</w:t>
            </w:r>
            <w:r w:rsidR="00740610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1FFEC441" w14:textId="1BE4A0C9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</w:t>
            </w:r>
            <w:r w:rsidR="00740610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BBBBF64" w14:textId="77777777" w:rsidR="00DA7749" w:rsidRDefault="00DA7749" w:rsidP="00DA774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CAA27A2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67±</w:t>
            </w:r>
          </w:p>
          <w:p w14:paraId="66BF568E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2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55686438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2±</w:t>
            </w:r>
          </w:p>
          <w:p w14:paraId="20D9A1FF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52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8286B7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1F979A7" w14:textId="2CF9011C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7</w:t>
            </w:r>
            <w:r w:rsidR="00740610">
              <w:rPr>
                <w:rFonts w:ascii="Times New Roman" w:hAnsi="Times New Roman"/>
                <w:szCs w:val="21"/>
              </w:rPr>
              <w:t>71</w:t>
            </w:r>
          </w:p>
        </w:tc>
      </w:tr>
      <w:tr w:rsidR="00DA7749" w14:paraId="4F6CF44B" w14:textId="77777777" w:rsidTr="00DA7749">
        <w:trPr>
          <w:trHeight w:val="907"/>
        </w:trPr>
        <w:tc>
          <w:tcPr>
            <w:tcW w:w="1571" w:type="dxa"/>
            <w:tcBorders>
              <w:bottom w:val="nil"/>
            </w:tcBorders>
          </w:tcPr>
          <w:p w14:paraId="37B712EE" w14:textId="77777777" w:rsidR="00DA7749" w:rsidRPr="00285E83" w:rsidRDefault="00DA7749" w:rsidP="00DA7749">
            <w:pPr>
              <w:spacing w:line="400" w:lineRule="exact"/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</w:pPr>
            <w:r w:rsidRPr="00285E83"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s</w:t>
            </w:r>
            <w:r w:rsidRPr="00285E83"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leep</w:t>
            </w:r>
            <w:r w:rsidRPr="00285E83"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 xml:space="preserve"> </w:t>
            </w:r>
            <w:r w:rsidRPr="00285E83"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medicine using</w:t>
            </w:r>
          </w:p>
        </w:tc>
        <w:tc>
          <w:tcPr>
            <w:tcW w:w="1001" w:type="dxa"/>
            <w:tcBorders>
              <w:bottom w:val="nil"/>
            </w:tcBorders>
          </w:tcPr>
          <w:p w14:paraId="055DF3C7" w14:textId="67AC4A9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620276">
              <w:rPr>
                <w:rFonts w:ascii="Times New Roman" w:hAnsi="Times New Roman"/>
                <w:szCs w:val="21"/>
              </w:rPr>
              <w:t>111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005DDF6E" w14:textId="57B65E44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</w:t>
            </w:r>
            <w:r w:rsidR="00620276"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1134" w:type="dxa"/>
            <w:tcBorders>
              <w:bottom w:val="nil"/>
            </w:tcBorders>
          </w:tcPr>
          <w:p w14:paraId="2C51330A" w14:textId="0A4B47A0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</w:t>
            </w:r>
            <w:r w:rsidR="00620276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421FC354" w14:textId="05076E5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620276">
              <w:rPr>
                <w:rFonts w:ascii="Times New Roman" w:hAnsi="Times New Roman"/>
                <w:szCs w:val="21"/>
              </w:rPr>
              <w:t>287</w:t>
            </w:r>
          </w:p>
        </w:tc>
        <w:tc>
          <w:tcPr>
            <w:tcW w:w="1047" w:type="dxa"/>
            <w:tcBorders>
              <w:bottom w:val="nil"/>
            </w:tcBorders>
          </w:tcPr>
          <w:p w14:paraId="57953452" w14:textId="0920AF57" w:rsidR="00DA7749" w:rsidRDefault="00620276" w:rsidP="00DA774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03</w:t>
            </w:r>
          </w:p>
        </w:tc>
        <w:tc>
          <w:tcPr>
            <w:tcW w:w="918" w:type="dxa"/>
            <w:tcBorders>
              <w:bottom w:val="nil"/>
            </w:tcBorders>
          </w:tcPr>
          <w:p w14:paraId="1205209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200±</w:t>
            </w:r>
          </w:p>
          <w:p w14:paraId="69BFB218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57</w:t>
            </w:r>
          </w:p>
        </w:tc>
        <w:tc>
          <w:tcPr>
            <w:tcW w:w="926" w:type="dxa"/>
            <w:tcBorders>
              <w:bottom w:val="nil"/>
            </w:tcBorders>
          </w:tcPr>
          <w:p w14:paraId="7A2024DF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89±</w:t>
            </w:r>
          </w:p>
          <w:p w14:paraId="3E337D44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68</w:t>
            </w:r>
          </w:p>
        </w:tc>
        <w:tc>
          <w:tcPr>
            <w:tcW w:w="988" w:type="dxa"/>
            <w:tcBorders>
              <w:bottom w:val="nil"/>
            </w:tcBorders>
          </w:tcPr>
          <w:p w14:paraId="58597617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68</w:t>
            </w:r>
          </w:p>
        </w:tc>
        <w:tc>
          <w:tcPr>
            <w:tcW w:w="1487" w:type="dxa"/>
            <w:tcBorders>
              <w:bottom w:val="nil"/>
            </w:tcBorders>
          </w:tcPr>
          <w:p w14:paraId="13EB4C5E" w14:textId="45F344C4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620276">
              <w:rPr>
                <w:rFonts w:ascii="Times New Roman" w:hAnsi="Times New Roman"/>
                <w:szCs w:val="21"/>
              </w:rPr>
              <w:t>702</w:t>
            </w:r>
          </w:p>
        </w:tc>
      </w:tr>
      <w:tr w:rsidR="00DA7749" w14:paraId="7CFE9080" w14:textId="77777777" w:rsidTr="00DA7749">
        <w:trPr>
          <w:trHeight w:val="906"/>
        </w:trPr>
        <w:tc>
          <w:tcPr>
            <w:tcW w:w="1571" w:type="dxa"/>
            <w:tcBorders>
              <w:top w:val="nil"/>
              <w:bottom w:val="nil"/>
            </w:tcBorders>
          </w:tcPr>
          <w:p w14:paraId="21E4BC49" w14:textId="678E94D1" w:rsidR="00DA7749" w:rsidRDefault="00DA7749" w:rsidP="00DA7749">
            <w:pPr>
              <w:spacing w:line="400" w:lineRule="exact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bookmarkStart w:id="4" w:name="OLE_LINK4"/>
            <w:r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aytime dysfunction</w:t>
            </w:r>
            <w:bookmarkEnd w:id="4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F180A98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273±</w:t>
            </w:r>
          </w:p>
          <w:p w14:paraId="385B4D66" w14:textId="20A1FAD5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</w:t>
            </w:r>
            <w:r w:rsidR="00620276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B51647" w14:textId="012078E0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8</w:t>
            </w:r>
            <w:r w:rsidR="00620276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3B245B90" w14:textId="55C9E564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 w:rsidR="00620276">
              <w:rPr>
                <w:rFonts w:ascii="Times New Roman" w:hAnsi="Times New Roman"/>
                <w:szCs w:val="21"/>
              </w:rPr>
              <w:t>594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CD97EDF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EE52FDE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22±</w:t>
            </w:r>
          </w:p>
          <w:p w14:paraId="796A1F0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57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773639E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56±</w:t>
            </w:r>
          </w:p>
          <w:p w14:paraId="7657EFEA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609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69BC93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bookmarkStart w:id="5" w:name="OLE_LINK3"/>
            <w:r>
              <w:rPr>
                <w:rFonts w:ascii="Times New Roman" w:hAnsi="Times New Roman" w:hint="eastAsia"/>
                <w:szCs w:val="21"/>
              </w:rPr>
              <w:t>*</w:t>
            </w:r>
            <w:bookmarkEnd w:id="5"/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7F481D7F" w14:textId="3D721A20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5</w:t>
            </w:r>
            <w:r w:rsidR="00620276">
              <w:rPr>
                <w:rFonts w:ascii="Times New Roman" w:hAnsi="Times New Roman"/>
                <w:szCs w:val="21"/>
              </w:rPr>
              <w:t>43</w:t>
            </w:r>
          </w:p>
        </w:tc>
      </w:tr>
      <w:tr w:rsidR="00DA7749" w14:paraId="20CF83EC" w14:textId="77777777" w:rsidTr="00DA7749">
        <w:trPr>
          <w:trHeight w:val="603"/>
        </w:trPr>
        <w:tc>
          <w:tcPr>
            <w:tcW w:w="7585" w:type="dxa"/>
            <w:gridSpan w:val="7"/>
            <w:tcBorders>
              <w:top w:val="nil"/>
              <w:bottom w:val="nil"/>
            </w:tcBorders>
            <w:vAlign w:val="center"/>
          </w:tcPr>
          <w:p w14:paraId="4CFA818D" w14:textId="1599032B" w:rsidR="00DA7749" w:rsidRDefault="00DA7749" w:rsidP="00DA7749">
            <w:pPr>
              <w:spacing w:line="400" w:lineRule="exact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8D30D0">
              <w:rPr>
                <w:rFonts w:ascii="Times New Roman" w:hAnsi="Times New Roman" w:cs="Times New Roman" w:hint="eastAsia"/>
                <w:b/>
                <w:bCs/>
                <w:szCs w:val="21"/>
              </w:rPr>
              <w:t>econdary outcome</w:t>
            </w:r>
            <w:r w:rsidRPr="008D30D0">
              <w:rPr>
                <w:rFonts w:ascii="Times New Roman" w:hAnsi="Times New Roman" w:cs="Times New Roman"/>
                <w:b/>
                <w:bCs/>
                <w:szCs w:val="21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D30D0">
              <w:rPr>
                <w:rFonts w:ascii="Times New Roman" w:hAnsi="Times New Roman" w:cs="Times New Roman" w:hint="eastAsia"/>
                <w:b/>
                <w:bCs/>
                <w:szCs w:val="21"/>
              </w:rPr>
              <w:t>HAD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06E908E0" w14:textId="663E6FBD" w:rsidR="00DA7749" w:rsidRPr="00351DE0" w:rsidRDefault="00DA7749" w:rsidP="00DA7749">
            <w:pPr>
              <w:spacing w:line="400" w:lineRule="exact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A7749" w14:paraId="4581A01A" w14:textId="77777777" w:rsidTr="00DA7749">
        <w:trPr>
          <w:trHeight w:val="906"/>
        </w:trPr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404A6B6" w14:textId="77777777" w:rsidR="00DA7749" w:rsidRDefault="00DA7749" w:rsidP="00DA7749">
            <w:pPr>
              <w:spacing w:line="400" w:lineRule="exact"/>
              <w:jc w:val="center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FF"/>
              </w:rPr>
              <w:t>nxiety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17C73E0" w14:textId="5D611909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68</w:t>
            </w:r>
            <w:r w:rsidR="00CC45E5"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2E763776" w14:textId="710A5F2F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9</w:t>
            </w:r>
            <w:r w:rsidR="00CC45E5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3A709A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727±</w:t>
            </w:r>
          </w:p>
          <w:p w14:paraId="44FE8967" w14:textId="35F28403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</w:t>
            </w:r>
            <w:r w:rsidR="00CC45E5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3EA1CD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7762526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000±</w:t>
            </w:r>
          </w:p>
          <w:p w14:paraId="12012174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5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506D0A60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111±</w:t>
            </w:r>
          </w:p>
          <w:p w14:paraId="0233D74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13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19D750F5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14:paraId="46A63361" w14:textId="33BF3D55" w:rsidR="00DA7749" w:rsidRPr="00351DE0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CC45E5">
              <w:rPr>
                <w:rFonts w:ascii="Times New Roman" w:hAnsi="Times New Roman"/>
                <w:szCs w:val="21"/>
              </w:rPr>
              <w:t>507</w:t>
            </w:r>
          </w:p>
        </w:tc>
      </w:tr>
      <w:tr w:rsidR="00DA7749" w14:paraId="6D0923A6" w14:textId="77777777" w:rsidTr="00DA7749">
        <w:trPr>
          <w:trHeight w:val="906"/>
        </w:trPr>
        <w:tc>
          <w:tcPr>
            <w:tcW w:w="1571" w:type="dxa"/>
            <w:tcBorders>
              <w:top w:val="nil"/>
              <w:bottom w:val="single" w:sz="12" w:space="0" w:color="auto"/>
            </w:tcBorders>
            <w:vAlign w:val="center"/>
          </w:tcPr>
          <w:p w14:paraId="18E7F1DF" w14:textId="77777777" w:rsidR="00DA7749" w:rsidRDefault="00DA7749" w:rsidP="00DA7749">
            <w:pPr>
              <w:spacing w:line="400" w:lineRule="exact"/>
              <w:jc w:val="center"/>
              <w:rPr>
                <w:rFonts w:ascii="宋体" w:eastAsia="宋体" w:hAnsi="宋体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hd w:val="clear" w:color="auto" w:fill="FFFFFF"/>
              </w:rPr>
              <w:t>depression</w:t>
            </w: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</w:tcPr>
          <w:p w14:paraId="1536A51F" w14:textId="4AA0C25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70</w:t>
            </w:r>
            <w:r w:rsidR="00535352"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6C695713" w14:textId="517E6684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 w:rsidR="00535352">
              <w:rPr>
                <w:rFonts w:ascii="Times New Roman" w:hAnsi="Times New Roman"/>
                <w:szCs w:val="21"/>
              </w:rPr>
              <w:t>88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03E5250" w14:textId="792FB14A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70</w:t>
            </w:r>
            <w:r w:rsidR="00535352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±</w:t>
            </w:r>
          </w:p>
          <w:p w14:paraId="11E89BCF" w14:textId="35B14DD5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</w:t>
            </w:r>
            <w:r w:rsidR="00535352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1047" w:type="dxa"/>
            <w:tcBorders>
              <w:top w:val="nil"/>
              <w:bottom w:val="single" w:sz="12" w:space="0" w:color="auto"/>
            </w:tcBorders>
          </w:tcPr>
          <w:p w14:paraId="23AE1863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01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918" w:type="dxa"/>
            <w:tcBorders>
              <w:top w:val="nil"/>
              <w:bottom w:val="single" w:sz="12" w:space="0" w:color="auto"/>
            </w:tcBorders>
          </w:tcPr>
          <w:p w14:paraId="68EA4CA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844±</w:t>
            </w:r>
          </w:p>
          <w:p w14:paraId="7F8C8A52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33</w:t>
            </w:r>
          </w:p>
        </w:tc>
        <w:tc>
          <w:tcPr>
            <w:tcW w:w="926" w:type="dxa"/>
            <w:tcBorders>
              <w:top w:val="nil"/>
              <w:bottom w:val="single" w:sz="12" w:space="0" w:color="auto"/>
            </w:tcBorders>
          </w:tcPr>
          <w:p w14:paraId="4DA36732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444±</w:t>
            </w:r>
          </w:p>
          <w:p w14:paraId="10BAC94D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</w:t>
            </w:r>
            <w:r>
              <w:rPr>
                <w:rFonts w:ascii="Times New Roman" w:hAnsi="Times New Roman"/>
                <w:szCs w:val="21"/>
              </w:rPr>
              <w:t>563</w:t>
            </w:r>
          </w:p>
        </w:tc>
        <w:tc>
          <w:tcPr>
            <w:tcW w:w="988" w:type="dxa"/>
            <w:tcBorders>
              <w:top w:val="nil"/>
              <w:bottom w:val="single" w:sz="12" w:space="0" w:color="auto"/>
            </w:tcBorders>
          </w:tcPr>
          <w:p w14:paraId="68C9442B" w14:textId="77777777" w:rsidR="00DA7749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000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1487" w:type="dxa"/>
            <w:tcBorders>
              <w:top w:val="nil"/>
              <w:bottom w:val="single" w:sz="12" w:space="0" w:color="auto"/>
            </w:tcBorders>
          </w:tcPr>
          <w:p w14:paraId="3DE8324B" w14:textId="6E03B839" w:rsidR="00DA7749" w:rsidRPr="00351DE0" w:rsidRDefault="00DA7749" w:rsidP="00DA7749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</w:t>
            </w:r>
            <w:r w:rsidR="00535352">
              <w:rPr>
                <w:rFonts w:ascii="Times New Roman" w:hAnsi="Times New Roman"/>
                <w:szCs w:val="21"/>
              </w:rPr>
              <w:t>056</w:t>
            </w:r>
          </w:p>
        </w:tc>
      </w:tr>
    </w:tbl>
    <w:bookmarkEnd w:id="1"/>
    <w:p w14:paraId="7BAA5048" w14:textId="37D88BF7" w:rsidR="0097104C" w:rsidRDefault="001239D2" w:rsidP="009710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5DF8">
        <w:rPr>
          <w:rFonts w:ascii="Times New Roman" w:hAnsi="Times New Roman" w:cs="Times New Roman"/>
          <w:sz w:val="24"/>
          <w:szCs w:val="24"/>
        </w:rPr>
        <w:t xml:space="preserve">Supplementary file 2 </w:t>
      </w:r>
      <w:r w:rsidR="0097104C">
        <w:rPr>
          <w:rFonts w:ascii="Times New Roman" w:hAnsi="Times New Roman" w:cs="Times New Roman"/>
          <w:sz w:val="24"/>
          <w:szCs w:val="24"/>
        </w:rPr>
        <w:t>shows the changes primary and secondary outcomes in fatigue, sleep, anxiety and depression scores measured by MFI-20, PSQI, and HADS scales</w:t>
      </w:r>
      <w:r w:rsidR="00850001">
        <w:rPr>
          <w:rFonts w:ascii="Times New Roman" w:hAnsi="Times New Roman" w:cs="Times New Roman"/>
          <w:sz w:val="24"/>
          <w:szCs w:val="24"/>
        </w:rPr>
        <w:t xml:space="preserve"> </w:t>
      </w:r>
      <w:r w:rsidR="00850001">
        <w:rPr>
          <w:rFonts w:ascii="Times New Roman" w:hAnsi="Times New Roman" w:cs="Times New Roman" w:hint="eastAsia"/>
          <w:sz w:val="24"/>
          <w:szCs w:val="24"/>
        </w:rPr>
        <w:t>with</w:t>
      </w:r>
      <w:r w:rsidR="00850001">
        <w:rPr>
          <w:rFonts w:ascii="Times New Roman" w:hAnsi="Times New Roman" w:cs="Times New Roman"/>
          <w:sz w:val="24"/>
          <w:szCs w:val="24"/>
        </w:rPr>
        <w:t xml:space="preserve"> ITT analysis</w:t>
      </w:r>
      <w:r w:rsidR="0097104C">
        <w:rPr>
          <w:rFonts w:ascii="Times New Roman" w:hAnsi="Times New Roman" w:cs="Times New Roman" w:hint="eastAsia"/>
          <w:sz w:val="24"/>
          <w:szCs w:val="24"/>
        </w:rPr>
        <w:t>.</w:t>
      </w:r>
    </w:p>
    <w:p w14:paraId="12A99483" w14:textId="77777777" w:rsidR="00291A39" w:rsidRPr="0097104C" w:rsidRDefault="00291A39"/>
    <w:sectPr w:rsidR="00291A39" w:rsidRPr="0097104C" w:rsidSect="00EC3F55">
      <w:pgSz w:w="15840" w:h="24480" w:code="1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CA434" w14:textId="77777777" w:rsidR="00352F00" w:rsidRDefault="00352F00" w:rsidP="00CB7B5B">
      <w:r>
        <w:separator/>
      </w:r>
    </w:p>
  </w:endnote>
  <w:endnote w:type="continuationSeparator" w:id="0">
    <w:p w14:paraId="3999EA2D" w14:textId="77777777" w:rsidR="00352F00" w:rsidRDefault="00352F00" w:rsidP="00CB7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BA587" w14:textId="77777777" w:rsidR="00352F00" w:rsidRDefault="00352F00" w:rsidP="00CB7B5B">
      <w:r>
        <w:separator/>
      </w:r>
    </w:p>
  </w:footnote>
  <w:footnote w:type="continuationSeparator" w:id="0">
    <w:p w14:paraId="62E4C53A" w14:textId="77777777" w:rsidR="00352F00" w:rsidRDefault="00352F00" w:rsidP="00CB7B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1A39"/>
    <w:rsid w:val="00011922"/>
    <w:rsid w:val="0003298C"/>
    <w:rsid w:val="00046226"/>
    <w:rsid w:val="00073B56"/>
    <w:rsid w:val="00075C6D"/>
    <w:rsid w:val="000C0749"/>
    <w:rsid w:val="000C081F"/>
    <w:rsid w:val="000F189B"/>
    <w:rsid w:val="00103F57"/>
    <w:rsid w:val="00117A75"/>
    <w:rsid w:val="001239D2"/>
    <w:rsid w:val="0013333F"/>
    <w:rsid w:val="00135602"/>
    <w:rsid w:val="00137DEB"/>
    <w:rsid w:val="00150484"/>
    <w:rsid w:val="00150DE7"/>
    <w:rsid w:val="001854B9"/>
    <w:rsid w:val="00191274"/>
    <w:rsid w:val="00197E71"/>
    <w:rsid w:val="001A6F20"/>
    <w:rsid w:val="001B7926"/>
    <w:rsid w:val="001C25F8"/>
    <w:rsid w:val="001F3104"/>
    <w:rsid w:val="00212433"/>
    <w:rsid w:val="00214EC7"/>
    <w:rsid w:val="00227474"/>
    <w:rsid w:val="00235799"/>
    <w:rsid w:val="00260658"/>
    <w:rsid w:val="002627BD"/>
    <w:rsid w:val="00274C77"/>
    <w:rsid w:val="00285E83"/>
    <w:rsid w:val="00291A39"/>
    <w:rsid w:val="00296FC6"/>
    <w:rsid w:val="002C0D1E"/>
    <w:rsid w:val="002C132A"/>
    <w:rsid w:val="002D4C55"/>
    <w:rsid w:val="002F37B8"/>
    <w:rsid w:val="0034687A"/>
    <w:rsid w:val="00351DE0"/>
    <w:rsid w:val="00352F00"/>
    <w:rsid w:val="00380EE2"/>
    <w:rsid w:val="003979F1"/>
    <w:rsid w:val="003A0B78"/>
    <w:rsid w:val="003B0EB4"/>
    <w:rsid w:val="003B30D2"/>
    <w:rsid w:val="003B4096"/>
    <w:rsid w:val="003B5559"/>
    <w:rsid w:val="003D067E"/>
    <w:rsid w:val="003D6EA7"/>
    <w:rsid w:val="00432DF3"/>
    <w:rsid w:val="00433D7F"/>
    <w:rsid w:val="00436C3D"/>
    <w:rsid w:val="00445DFF"/>
    <w:rsid w:val="00446509"/>
    <w:rsid w:val="00454048"/>
    <w:rsid w:val="00462B3C"/>
    <w:rsid w:val="00465DF8"/>
    <w:rsid w:val="00470F5E"/>
    <w:rsid w:val="004934B3"/>
    <w:rsid w:val="004F5222"/>
    <w:rsid w:val="005038EA"/>
    <w:rsid w:val="00514525"/>
    <w:rsid w:val="00520439"/>
    <w:rsid w:val="005249E0"/>
    <w:rsid w:val="00535352"/>
    <w:rsid w:val="00562682"/>
    <w:rsid w:val="00574456"/>
    <w:rsid w:val="005A1C0B"/>
    <w:rsid w:val="005C24D7"/>
    <w:rsid w:val="005F10E8"/>
    <w:rsid w:val="00620276"/>
    <w:rsid w:val="00685E24"/>
    <w:rsid w:val="006B06E5"/>
    <w:rsid w:val="006B1FAF"/>
    <w:rsid w:val="006D53D1"/>
    <w:rsid w:val="006E4FDC"/>
    <w:rsid w:val="006F078D"/>
    <w:rsid w:val="00714FBF"/>
    <w:rsid w:val="007222E6"/>
    <w:rsid w:val="00733C96"/>
    <w:rsid w:val="00740610"/>
    <w:rsid w:val="00787E05"/>
    <w:rsid w:val="00794439"/>
    <w:rsid w:val="007A6DD1"/>
    <w:rsid w:val="007C7D1F"/>
    <w:rsid w:val="007D7C2B"/>
    <w:rsid w:val="007E0BC0"/>
    <w:rsid w:val="007F1A77"/>
    <w:rsid w:val="0080031E"/>
    <w:rsid w:val="0080491C"/>
    <w:rsid w:val="00816B9F"/>
    <w:rsid w:val="00817384"/>
    <w:rsid w:val="00850001"/>
    <w:rsid w:val="00873106"/>
    <w:rsid w:val="008855D2"/>
    <w:rsid w:val="008936CE"/>
    <w:rsid w:val="008950A7"/>
    <w:rsid w:val="008C274C"/>
    <w:rsid w:val="008C43FC"/>
    <w:rsid w:val="008D285C"/>
    <w:rsid w:val="008D30D0"/>
    <w:rsid w:val="008D506B"/>
    <w:rsid w:val="008D767B"/>
    <w:rsid w:val="008F45C3"/>
    <w:rsid w:val="00916749"/>
    <w:rsid w:val="00920140"/>
    <w:rsid w:val="0092017C"/>
    <w:rsid w:val="00923EEC"/>
    <w:rsid w:val="00925031"/>
    <w:rsid w:val="009457D8"/>
    <w:rsid w:val="009552D9"/>
    <w:rsid w:val="00957CF7"/>
    <w:rsid w:val="00957EF5"/>
    <w:rsid w:val="0097104C"/>
    <w:rsid w:val="00984127"/>
    <w:rsid w:val="009E2D23"/>
    <w:rsid w:val="009F0E6E"/>
    <w:rsid w:val="00A16169"/>
    <w:rsid w:val="00A50583"/>
    <w:rsid w:val="00A51A96"/>
    <w:rsid w:val="00A57075"/>
    <w:rsid w:val="00A6066F"/>
    <w:rsid w:val="00AB565B"/>
    <w:rsid w:val="00AC3D12"/>
    <w:rsid w:val="00AE0235"/>
    <w:rsid w:val="00AE064C"/>
    <w:rsid w:val="00AF7D00"/>
    <w:rsid w:val="00B01777"/>
    <w:rsid w:val="00B86AD2"/>
    <w:rsid w:val="00B96CFE"/>
    <w:rsid w:val="00BA29F9"/>
    <w:rsid w:val="00BB6C8C"/>
    <w:rsid w:val="00BD456F"/>
    <w:rsid w:val="00BF3C83"/>
    <w:rsid w:val="00BF3D31"/>
    <w:rsid w:val="00C259FC"/>
    <w:rsid w:val="00C67A9B"/>
    <w:rsid w:val="00C7417D"/>
    <w:rsid w:val="00C7471A"/>
    <w:rsid w:val="00C764EC"/>
    <w:rsid w:val="00C77C4F"/>
    <w:rsid w:val="00C86FAD"/>
    <w:rsid w:val="00C97204"/>
    <w:rsid w:val="00CB7B5B"/>
    <w:rsid w:val="00CC4232"/>
    <w:rsid w:val="00CC45E5"/>
    <w:rsid w:val="00CD12DF"/>
    <w:rsid w:val="00CF4BC8"/>
    <w:rsid w:val="00D00102"/>
    <w:rsid w:val="00D04A8F"/>
    <w:rsid w:val="00D16D98"/>
    <w:rsid w:val="00D16FDE"/>
    <w:rsid w:val="00D2156E"/>
    <w:rsid w:val="00D42073"/>
    <w:rsid w:val="00D5154F"/>
    <w:rsid w:val="00D55163"/>
    <w:rsid w:val="00D5577C"/>
    <w:rsid w:val="00D804C8"/>
    <w:rsid w:val="00D8237D"/>
    <w:rsid w:val="00D91C22"/>
    <w:rsid w:val="00DA39A0"/>
    <w:rsid w:val="00DA7749"/>
    <w:rsid w:val="00DC004E"/>
    <w:rsid w:val="00DC25BD"/>
    <w:rsid w:val="00DE26F0"/>
    <w:rsid w:val="00DE7492"/>
    <w:rsid w:val="00DF0D68"/>
    <w:rsid w:val="00E01F00"/>
    <w:rsid w:val="00E1096D"/>
    <w:rsid w:val="00E1150B"/>
    <w:rsid w:val="00E63275"/>
    <w:rsid w:val="00E66418"/>
    <w:rsid w:val="00E6690C"/>
    <w:rsid w:val="00E87495"/>
    <w:rsid w:val="00EC3F55"/>
    <w:rsid w:val="00ED009C"/>
    <w:rsid w:val="00F46CA3"/>
    <w:rsid w:val="00F776C4"/>
    <w:rsid w:val="00F95116"/>
    <w:rsid w:val="00FA205E"/>
    <w:rsid w:val="00FB4C66"/>
    <w:rsid w:val="00FE1679"/>
    <w:rsid w:val="026E0FDD"/>
    <w:rsid w:val="02DC3AC2"/>
    <w:rsid w:val="03697745"/>
    <w:rsid w:val="044001B6"/>
    <w:rsid w:val="049804D5"/>
    <w:rsid w:val="09406153"/>
    <w:rsid w:val="09DB0880"/>
    <w:rsid w:val="09EE09E2"/>
    <w:rsid w:val="0ACD54EA"/>
    <w:rsid w:val="0D426B20"/>
    <w:rsid w:val="0EA721D9"/>
    <w:rsid w:val="105E337B"/>
    <w:rsid w:val="11E77EC8"/>
    <w:rsid w:val="14ED1453"/>
    <w:rsid w:val="157D1079"/>
    <w:rsid w:val="19D84BE5"/>
    <w:rsid w:val="19DC3119"/>
    <w:rsid w:val="1EAE4FB4"/>
    <w:rsid w:val="1FF65746"/>
    <w:rsid w:val="20BE277C"/>
    <w:rsid w:val="211F71BE"/>
    <w:rsid w:val="2454546C"/>
    <w:rsid w:val="24B96BE8"/>
    <w:rsid w:val="26DD1DB0"/>
    <w:rsid w:val="26FA5879"/>
    <w:rsid w:val="273D33CC"/>
    <w:rsid w:val="27CD7B78"/>
    <w:rsid w:val="280B2415"/>
    <w:rsid w:val="288C14B8"/>
    <w:rsid w:val="2A886780"/>
    <w:rsid w:val="2BEC0274"/>
    <w:rsid w:val="2C8734AD"/>
    <w:rsid w:val="2D776ABA"/>
    <w:rsid w:val="2E0D1B88"/>
    <w:rsid w:val="324E30D7"/>
    <w:rsid w:val="325F079F"/>
    <w:rsid w:val="32BC3BC1"/>
    <w:rsid w:val="32F60878"/>
    <w:rsid w:val="335E51D6"/>
    <w:rsid w:val="351C2B63"/>
    <w:rsid w:val="358C5B57"/>
    <w:rsid w:val="391A2117"/>
    <w:rsid w:val="39381252"/>
    <w:rsid w:val="3A9E1E53"/>
    <w:rsid w:val="3A9E39FA"/>
    <w:rsid w:val="3BE6578A"/>
    <w:rsid w:val="3CE04BCB"/>
    <w:rsid w:val="40062639"/>
    <w:rsid w:val="40AC6263"/>
    <w:rsid w:val="413A7EA2"/>
    <w:rsid w:val="42643FD7"/>
    <w:rsid w:val="441346FD"/>
    <w:rsid w:val="446A56F9"/>
    <w:rsid w:val="4553446D"/>
    <w:rsid w:val="455D7B02"/>
    <w:rsid w:val="477D6F7C"/>
    <w:rsid w:val="494D454E"/>
    <w:rsid w:val="4AE72B3C"/>
    <w:rsid w:val="4B5C5550"/>
    <w:rsid w:val="4B974462"/>
    <w:rsid w:val="4C510AC8"/>
    <w:rsid w:val="4FFB6233"/>
    <w:rsid w:val="50A43EA2"/>
    <w:rsid w:val="51CB2E20"/>
    <w:rsid w:val="529D69BD"/>
    <w:rsid w:val="533B4CA3"/>
    <w:rsid w:val="54235041"/>
    <w:rsid w:val="54B52945"/>
    <w:rsid w:val="57050F04"/>
    <w:rsid w:val="58EF14FB"/>
    <w:rsid w:val="5A8970FE"/>
    <w:rsid w:val="5CA76589"/>
    <w:rsid w:val="5DED5CA3"/>
    <w:rsid w:val="5F242D9F"/>
    <w:rsid w:val="5F9A4DB7"/>
    <w:rsid w:val="62985C03"/>
    <w:rsid w:val="62B97C9B"/>
    <w:rsid w:val="639E56EF"/>
    <w:rsid w:val="64440DB7"/>
    <w:rsid w:val="6498592C"/>
    <w:rsid w:val="650A4B50"/>
    <w:rsid w:val="652A6E9E"/>
    <w:rsid w:val="66E46E81"/>
    <w:rsid w:val="68062CF4"/>
    <w:rsid w:val="6880445A"/>
    <w:rsid w:val="6A773338"/>
    <w:rsid w:val="6D405E85"/>
    <w:rsid w:val="6DF25329"/>
    <w:rsid w:val="7045408D"/>
    <w:rsid w:val="70DF4F4A"/>
    <w:rsid w:val="743F50BD"/>
    <w:rsid w:val="76736ADD"/>
    <w:rsid w:val="770C0A40"/>
    <w:rsid w:val="7848063B"/>
    <w:rsid w:val="786B6C4C"/>
    <w:rsid w:val="78986D17"/>
    <w:rsid w:val="7D2248DB"/>
    <w:rsid w:val="7D67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48782C"/>
  <w15:docId w15:val="{1CFD2863-8C72-45FB-A2A9-8161F71A8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Revision"/>
    <w:hidden/>
    <w:uiPriority w:val="99"/>
    <w:semiHidden/>
    <w:rsid w:val="00E63275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F98B5E5-1D98-45FD-B307-9A46B0A64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f325</dc:creator>
  <cp:lastModifiedBy>谢 大慌</cp:lastModifiedBy>
  <cp:revision>379</cp:revision>
  <cp:lastPrinted>2021-10-11T13:57:00Z</cp:lastPrinted>
  <dcterms:created xsi:type="dcterms:W3CDTF">2021-08-21T08:11:00Z</dcterms:created>
  <dcterms:modified xsi:type="dcterms:W3CDTF">2022-06-0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57C90BB8E8548E38ED754BE16D32ABA</vt:lpwstr>
  </property>
</Properties>
</file>